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95C9EC" w14:textId="77777777" w:rsidR="00A012DB" w:rsidRPr="002A19D0" w:rsidRDefault="00A012DB" w:rsidP="00A012DB">
      <w:pPr>
        <w:rPr>
          <w:rFonts w:ascii="Times New Roman" w:hAnsi="Times New Roman" w:cs="Times New Roman"/>
        </w:rPr>
      </w:pPr>
      <w:r w:rsidRPr="002A19D0">
        <w:rPr>
          <w:rFonts w:ascii="Times New Roman" w:hAnsi="Times New Roman" w:cs="Times New Roman"/>
        </w:rPr>
        <w:t>Table 2. Inclusion criteria</w:t>
      </w:r>
    </w:p>
    <w:tbl>
      <w:tblPr>
        <w:tblW w:w="146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0"/>
        <w:gridCol w:w="1226"/>
        <w:gridCol w:w="1086"/>
        <w:gridCol w:w="1216"/>
        <w:gridCol w:w="1086"/>
        <w:gridCol w:w="1169"/>
        <w:gridCol w:w="1086"/>
        <w:gridCol w:w="3570"/>
        <w:gridCol w:w="3826"/>
      </w:tblGrid>
      <w:tr w:rsidR="00A012DB" w:rsidRPr="002A19D0" w14:paraId="3E0B1995" w14:textId="77777777" w:rsidTr="00206CD0">
        <w:trPr>
          <w:trHeight w:val="288"/>
        </w:trPr>
        <w:tc>
          <w:tcPr>
            <w:tcW w:w="400" w:type="dxa"/>
            <w:shd w:val="clear" w:color="auto" w:fill="E7E6E6" w:themeFill="background2"/>
            <w:vAlign w:val="center"/>
            <w:hideMark/>
          </w:tcPr>
          <w:p w14:paraId="3A702B91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6" w:type="dxa"/>
            <w:shd w:val="clear" w:color="auto" w:fill="E7E6E6" w:themeFill="background2"/>
            <w:vAlign w:val="center"/>
            <w:hideMark/>
          </w:tcPr>
          <w:p w14:paraId="7C44226E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udy</w:t>
            </w:r>
          </w:p>
        </w:tc>
        <w:tc>
          <w:tcPr>
            <w:tcW w:w="1086" w:type="dxa"/>
            <w:shd w:val="clear" w:color="auto" w:fill="E7E6E6" w:themeFill="background2"/>
            <w:vAlign w:val="center"/>
            <w:hideMark/>
          </w:tcPr>
          <w:p w14:paraId="5CE9BE1C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 (years)</w:t>
            </w:r>
          </w:p>
        </w:tc>
        <w:tc>
          <w:tcPr>
            <w:tcW w:w="1216" w:type="dxa"/>
            <w:shd w:val="clear" w:color="auto" w:fill="E7E6E6" w:themeFill="background2"/>
            <w:vAlign w:val="center"/>
            <w:hideMark/>
          </w:tcPr>
          <w:p w14:paraId="0E2F2499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orectal diagnosis</w:t>
            </w:r>
          </w:p>
        </w:tc>
        <w:tc>
          <w:tcPr>
            <w:tcW w:w="1086" w:type="dxa"/>
            <w:shd w:val="clear" w:color="auto" w:fill="E7E6E6" w:themeFill="background2"/>
            <w:vAlign w:val="center"/>
            <w:hideMark/>
          </w:tcPr>
          <w:p w14:paraId="419BAEB0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ype of surgery</w:t>
            </w:r>
          </w:p>
        </w:tc>
        <w:tc>
          <w:tcPr>
            <w:tcW w:w="1169" w:type="dxa"/>
            <w:shd w:val="clear" w:color="auto" w:fill="E7E6E6" w:themeFill="background2"/>
            <w:vAlign w:val="center"/>
            <w:hideMark/>
          </w:tcPr>
          <w:p w14:paraId="0C897D1E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oma permanency</w:t>
            </w:r>
          </w:p>
        </w:tc>
        <w:tc>
          <w:tcPr>
            <w:tcW w:w="1086" w:type="dxa"/>
            <w:shd w:val="clear" w:color="auto" w:fill="E7E6E6" w:themeFill="background2"/>
            <w:vAlign w:val="center"/>
            <w:hideMark/>
          </w:tcPr>
          <w:p w14:paraId="11919FF3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lective/</w:t>
            </w:r>
          </w:p>
          <w:p w14:paraId="1AB1DBA9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mergent</w:t>
            </w:r>
          </w:p>
        </w:tc>
        <w:tc>
          <w:tcPr>
            <w:tcW w:w="3570" w:type="dxa"/>
            <w:shd w:val="clear" w:color="auto" w:fill="E7E6E6" w:themeFill="background2"/>
            <w:vAlign w:val="center"/>
            <w:hideMark/>
          </w:tcPr>
          <w:p w14:paraId="3444A695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her Inclusion criteria</w:t>
            </w:r>
          </w:p>
        </w:tc>
        <w:tc>
          <w:tcPr>
            <w:tcW w:w="3826" w:type="dxa"/>
            <w:shd w:val="clear" w:color="auto" w:fill="E7E6E6" w:themeFill="background2"/>
            <w:vAlign w:val="center"/>
            <w:hideMark/>
          </w:tcPr>
          <w:p w14:paraId="48B760D8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sion criteria</w:t>
            </w:r>
          </w:p>
        </w:tc>
      </w:tr>
      <w:tr w:rsidR="00A012DB" w:rsidRPr="002A19D0" w14:paraId="5B9F51E1" w14:textId="77777777" w:rsidTr="00206CD0">
        <w:trPr>
          <w:trHeight w:val="1601"/>
        </w:trPr>
        <w:tc>
          <w:tcPr>
            <w:tcW w:w="400" w:type="dxa"/>
            <w:shd w:val="clear" w:color="auto" w:fill="E7E6E6" w:themeFill="background2"/>
            <w:hideMark/>
          </w:tcPr>
          <w:p w14:paraId="4AE13E2C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26" w:type="dxa"/>
            <w:hideMark/>
          </w:tcPr>
          <w:p w14:paraId="3E1AFE0B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 X, et al. 2021</w:t>
            </w:r>
          </w:p>
        </w:tc>
        <w:tc>
          <w:tcPr>
            <w:tcW w:w="1086" w:type="dxa"/>
            <w:hideMark/>
          </w:tcPr>
          <w:p w14:paraId="2C90C097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gt;18</w:t>
            </w:r>
          </w:p>
        </w:tc>
        <w:tc>
          <w:tcPr>
            <w:tcW w:w="1216" w:type="dxa"/>
            <w:hideMark/>
          </w:tcPr>
          <w:p w14:paraId="48393D77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tal cancer</w:t>
            </w:r>
          </w:p>
        </w:tc>
        <w:tc>
          <w:tcPr>
            <w:tcW w:w="1086" w:type="dxa"/>
            <w:hideMark/>
          </w:tcPr>
          <w:p w14:paraId="56F7EB8D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-</w:t>
            </w:r>
            <w:proofErr w:type="spellStart"/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LAR</w:t>
            </w:r>
            <w:proofErr w:type="spellEnd"/>
          </w:p>
        </w:tc>
        <w:tc>
          <w:tcPr>
            <w:tcW w:w="1169" w:type="dxa"/>
            <w:hideMark/>
          </w:tcPr>
          <w:p w14:paraId="00145A97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mporary</w:t>
            </w:r>
          </w:p>
        </w:tc>
        <w:tc>
          <w:tcPr>
            <w:tcW w:w="1086" w:type="dxa"/>
            <w:hideMark/>
          </w:tcPr>
          <w:p w14:paraId="27E40895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lective</w:t>
            </w:r>
          </w:p>
        </w:tc>
        <w:tc>
          <w:tcPr>
            <w:tcW w:w="3570" w:type="dxa"/>
            <w:hideMark/>
          </w:tcPr>
          <w:p w14:paraId="7229F8AB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 least 18 years old; could read and write; interested in participating in the study; diagnosed with rectal cancer; underwent anterior resection; underwent temporary stomas; expected to survive for more than 1 year; could be contacted via telephone after discharge.</w:t>
            </w:r>
          </w:p>
        </w:tc>
        <w:tc>
          <w:tcPr>
            <w:tcW w:w="3826" w:type="dxa"/>
            <w:hideMark/>
          </w:tcPr>
          <w:p w14:paraId="4F35BCF8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her critical diseases; unable to take care of themselves; abusing alcohol or drugs; suffered from a psychiatric disease; lived in a nursing home</w:t>
            </w:r>
          </w:p>
        </w:tc>
      </w:tr>
      <w:tr w:rsidR="00A012DB" w:rsidRPr="002A19D0" w14:paraId="66DC4161" w14:textId="77777777" w:rsidTr="00206CD0">
        <w:trPr>
          <w:trHeight w:val="2159"/>
        </w:trPr>
        <w:tc>
          <w:tcPr>
            <w:tcW w:w="400" w:type="dxa"/>
            <w:shd w:val="clear" w:color="auto" w:fill="E7E6E6" w:themeFill="background2"/>
            <w:hideMark/>
          </w:tcPr>
          <w:p w14:paraId="0A151223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26" w:type="dxa"/>
            <w:hideMark/>
          </w:tcPr>
          <w:p w14:paraId="656583AE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hang X, et al. 2020</w:t>
            </w:r>
          </w:p>
        </w:tc>
        <w:tc>
          <w:tcPr>
            <w:tcW w:w="1086" w:type="dxa"/>
            <w:hideMark/>
          </w:tcPr>
          <w:p w14:paraId="0279A88B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gt;18</w:t>
            </w:r>
          </w:p>
        </w:tc>
        <w:tc>
          <w:tcPr>
            <w:tcW w:w="1216" w:type="dxa"/>
            <w:hideMark/>
          </w:tcPr>
          <w:p w14:paraId="1043996B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orectal cancer (ICD10 code C18)</w:t>
            </w:r>
          </w:p>
        </w:tc>
        <w:tc>
          <w:tcPr>
            <w:tcW w:w="1086" w:type="dxa"/>
            <w:hideMark/>
          </w:tcPr>
          <w:p w14:paraId="0C6144D7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169" w:type="dxa"/>
            <w:hideMark/>
          </w:tcPr>
          <w:p w14:paraId="0A9AA19C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manent</w:t>
            </w:r>
          </w:p>
        </w:tc>
        <w:tc>
          <w:tcPr>
            <w:tcW w:w="1086" w:type="dxa"/>
            <w:hideMark/>
          </w:tcPr>
          <w:p w14:paraId="6936854F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lective</w:t>
            </w:r>
          </w:p>
        </w:tc>
        <w:tc>
          <w:tcPr>
            <w:tcW w:w="3570" w:type="dxa"/>
            <w:hideMark/>
          </w:tcPr>
          <w:p w14:paraId="6BA504E8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thologically diagnosed with colorectal</w:t>
            </w: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cancer (ICD-10 code C18) for the first time and willing to receive a permanent enterostomy; no previous history of any malignant tumor and chronic disease; over 18 years of age; stable postoperative conditions and no serious complications; ability of oral communication; knowledge of the disease condition and willingness to participate in the intervention</w:t>
            </w:r>
          </w:p>
        </w:tc>
        <w:tc>
          <w:tcPr>
            <w:tcW w:w="3826" w:type="dxa"/>
            <w:hideMark/>
          </w:tcPr>
          <w:p w14:paraId="34BA36FC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vious neoadjuvant chemotherapy; illiterate; admitted to the ICU after surgery; discharge right after surgery; history of neurological disease or mental illness; participation in other psychosocial support therapy; unable to continue in study due to physical discomfort; use of psychotropic meds during intervention.</w:t>
            </w:r>
          </w:p>
        </w:tc>
      </w:tr>
      <w:tr w:rsidR="00A012DB" w:rsidRPr="002A19D0" w14:paraId="6476C022" w14:textId="77777777" w:rsidTr="00206CD0">
        <w:trPr>
          <w:trHeight w:val="576"/>
        </w:trPr>
        <w:tc>
          <w:tcPr>
            <w:tcW w:w="400" w:type="dxa"/>
            <w:shd w:val="clear" w:color="auto" w:fill="E7E6E6" w:themeFill="background2"/>
            <w:hideMark/>
          </w:tcPr>
          <w:p w14:paraId="2AC50C4B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226" w:type="dxa"/>
            <w:hideMark/>
          </w:tcPr>
          <w:p w14:paraId="64755BDB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ndrews GR, Sharma A. 2018 </w:t>
            </w:r>
          </w:p>
        </w:tc>
        <w:tc>
          <w:tcPr>
            <w:tcW w:w="1086" w:type="dxa"/>
            <w:hideMark/>
          </w:tcPr>
          <w:p w14:paraId="0551CCC2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gt;18</w:t>
            </w:r>
          </w:p>
        </w:tc>
        <w:tc>
          <w:tcPr>
            <w:tcW w:w="1216" w:type="dxa"/>
            <w:hideMark/>
          </w:tcPr>
          <w:p w14:paraId="2E28ED0B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"Cancer patients"</w:t>
            </w:r>
          </w:p>
        </w:tc>
        <w:tc>
          <w:tcPr>
            <w:tcW w:w="1086" w:type="dxa"/>
            <w:hideMark/>
          </w:tcPr>
          <w:p w14:paraId="731A8C2B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169" w:type="dxa"/>
            <w:hideMark/>
          </w:tcPr>
          <w:p w14:paraId="5C805145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086" w:type="dxa"/>
            <w:hideMark/>
          </w:tcPr>
          <w:p w14:paraId="41BAA373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specified </w:t>
            </w:r>
          </w:p>
        </w:tc>
        <w:tc>
          <w:tcPr>
            <w:tcW w:w="3570" w:type="dxa"/>
            <w:hideMark/>
          </w:tcPr>
          <w:p w14:paraId="301D5562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dults &gt;18 years; colostomy for &lt;6 months; able to speak and read English or Hindi </w:t>
            </w:r>
          </w:p>
        </w:tc>
        <w:tc>
          <w:tcPr>
            <w:tcW w:w="3826" w:type="dxa"/>
            <w:hideMark/>
          </w:tcPr>
          <w:p w14:paraId="70616BF0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sual and hearing or cognitive impairments</w:t>
            </w:r>
          </w:p>
        </w:tc>
      </w:tr>
      <w:tr w:rsidR="00A012DB" w:rsidRPr="002A19D0" w14:paraId="6E7C3C22" w14:textId="77777777" w:rsidTr="00206CD0">
        <w:trPr>
          <w:trHeight w:val="1169"/>
        </w:trPr>
        <w:tc>
          <w:tcPr>
            <w:tcW w:w="400" w:type="dxa"/>
            <w:shd w:val="clear" w:color="auto" w:fill="E7E6E6" w:themeFill="background2"/>
            <w:hideMark/>
          </w:tcPr>
          <w:p w14:paraId="3AB5D28F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226" w:type="dxa"/>
            <w:hideMark/>
          </w:tcPr>
          <w:p w14:paraId="6C5B9B9A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engiz B, et al. 2020.</w:t>
            </w:r>
          </w:p>
        </w:tc>
        <w:tc>
          <w:tcPr>
            <w:tcW w:w="1086" w:type="dxa"/>
            <w:hideMark/>
          </w:tcPr>
          <w:p w14:paraId="116D531E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gt;18</w:t>
            </w:r>
          </w:p>
        </w:tc>
        <w:tc>
          <w:tcPr>
            <w:tcW w:w="1216" w:type="dxa"/>
            <w:hideMark/>
          </w:tcPr>
          <w:p w14:paraId="2A1A563B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orectal cancer</w:t>
            </w:r>
          </w:p>
        </w:tc>
        <w:tc>
          <w:tcPr>
            <w:tcW w:w="1086" w:type="dxa"/>
            <w:hideMark/>
          </w:tcPr>
          <w:p w14:paraId="4F6ACEFA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169" w:type="dxa"/>
            <w:hideMark/>
          </w:tcPr>
          <w:p w14:paraId="4F9339D7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mporary and permanent (&gt; 3 months)</w:t>
            </w:r>
          </w:p>
        </w:tc>
        <w:tc>
          <w:tcPr>
            <w:tcW w:w="1086" w:type="dxa"/>
            <w:hideMark/>
          </w:tcPr>
          <w:p w14:paraId="5E1ED1F5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specified </w:t>
            </w:r>
          </w:p>
        </w:tc>
        <w:tc>
          <w:tcPr>
            <w:tcW w:w="3570" w:type="dxa"/>
            <w:hideMark/>
          </w:tcPr>
          <w:p w14:paraId="5F699093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ling to participate in the study; &gt;18 years, diagnosed with colorectal cancer, colostomy or ileostomy created in the last 3 months; residing in Izmir; able to read and write in Turkish.</w:t>
            </w:r>
          </w:p>
        </w:tc>
        <w:tc>
          <w:tcPr>
            <w:tcW w:w="3826" w:type="dxa"/>
            <w:hideMark/>
          </w:tcPr>
          <w:p w14:paraId="6FDC38CE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viously participated in a home care program; stoma reversal during follow-up period.</w:t>
            </w:r>
          </w:p>
        </w:tc>
      </w:tr>
      <w:tr w:rsidR="00A012DB" w:rsidRPr="002A19D0" w14:paraId="6C2D8668" w14:textId="77777777" w:rsidTr="00206CD0">
        <w:trPr>
          <w:trHeight w:val="980"/>
        </w:trPr>
        <w:tc>
          <w:tcPr>
            <w:tcW w:w="400" w:type="dxa"/>
            <w:shd w:val="clear" w:color="auto" w:fill="E7E6E6" w:themeFill="background2"/>
            <w:hideMark/>
          </w:tcPr>
          <w:p w14:paraId="2F1BC396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226" w:type="dxa"/>
            <w:hideMark/>
          </w:tcPr>
          <w:p w14:paraId="572B263C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eung YL, et al. 2003.</w:t>
            </w:r>
          </w:p>
        </w:tc>
        <w:tc>
          <w:tcPr>
            <w:tcW w:w="1086" w:type="dxa"/>
            <w:hideMark/>
          </w:tcPr>
          <w:p w14:paraId="2D66B659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ults</w:t>
            </w:r>
          </w:p>
        </w:tc>
        <w:tc>
          <w:tcPr>
            <w:tcW w:w="1216" w:type="dxa"/>
            <w:hideMark/>
          </w:tcPr>
          <w:p w14:paraId="586E330C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"Undergone stoma for cancer treatment" </w:t>
            </w:r>
          </w:p>
        </w:tc>
        <w:tc>
          <w:tcPr>
            <w:tcW w:w="1086" w:type="dxa"/>
            <w:hideMark/>
          </w:tcPr>
          <w:p w14:paraId="16A92E7A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169" w:type="dxa"/>
            <w:hideMark/>
          </w:tcPr>
          <w:p w14:paraId="7368ACFF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emporary and permanent </w:t>
            </w:r>
          </w:p>
        </w:tc>
        <w:tc>
          <w:tcPr>
            <w:tcW w:w="1086" w:type="dxa"/>
            <w:hideMark/>
          </w:tcPr>
          <w:p w14:paraId="11C1B910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lective</w:t>
            </w:r>
          </w:p>
        </w:tc>
        <w:tc>
          <w:tcPr>
            <w:tcW w:w="3570" w:type="dxa"/>
            <w:hideMark/>
          </w:tcPr>
          <w:p w14:paraId="4FE54931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derwent temporary or permanent stoma surgery for cancer treatment in the selected regional hospitals; adults; either sex; willing to participate.</w:t>
            </w:r>
          </w:p>
        </w:tc>
        <w:tc>
          <w:tcPr>
            <w:tcW w:w="3826" w:type="dxa"/>
            <w:hideMark/>
          </w:tcPr>
          <w:p w14:paraId="2A35C75A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controlled heart disease; diabetes mellitus; disorientation; documented psychiatric illness or metastases in CNS; illiterate; hearing difficulty.</w:t>
            </w:r>
          </w:p>
        </w:tc>
      </w:tr>
      <w:tr w:rsidR="00A012DB" w:rsidRPr="002A19D0" w14:paraId="3DD1FDB6" w14:textId="77777777" w:rsidTr="00206CD0">
        <w:trPr>
          <w:trHeight w:val="2016"/>
        </w:trPr>
        <w:tc>
          <w:tcPr>
            <w:tcW w:w="400" w:type="dxa"/>
            <w:shd w:val="clear" w:color="auto" w:fill="E7E6E6" w:themeFill="background2"/>
            <w:hideMark/>
          </w:tcPr>
          <w:p w14:paraId="298A4542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226" w:type="dxa"/>
            <w:hideMark/>
          </w:tcPr>
          <w:p w14:paraId="388FCA05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uluklu</w:t>
            </w:r>
            <w:proofErr w:type="spellEnd"/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B, et al. 2019</w:t>
            </w:r>
          </w:p>
        </w:tc>
        <w:tc>
          <w:tcPr>
            <w:tcW w:w="1086" w:type="dxa"/>
            <w:hideMark/>
          </w:tcPr>
          <w:p w14:paraId="7F4601DF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gt; 18</w:t>
            </w:r>
          </w:p>
        </w:tc>
        <w:tc>
          <w:tcPr>
            <w:tcW w:w="1216" w:type="dxa"/>
            <w:hideMark/>
          </w:tcPr>
          <w:p w14:paraId="3BC2C2F8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orectal cancer</w:t>
            </w:r>
          </w:p>
        </w:tc>
        <w:tc>
          <w:tcPr>
            <w:tcW w:w="1086" w:type="dxa"/>
            <w:hideMark/>
          </w:tcPr>
          <w:p w14:paraId="39BE80C8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/>
                <w14:ligatures w14:val="none"/>
              </w:rPr>
              <w:t>n-rLAR (n=4, 13.3%)</w:t>
            </w: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/>
                <w14:ligatures w14:val="none"/>
              </w:rPr>
              <w:br/>
              <w:t>APR (n=26, 86.7%)</w:t>
            </w:r>
          </w:p>
        </w:tc>
        <w:tc>
          <w:tcPr>
            <w:tcW w:w="1169" w:type="dxa"/>
            <w:hideMark/>
          </w:tcPr>
          <w:p w14:paraId="5C5F4695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manent</w:t>
            </w:r>
          </w:p>
        </w:tc>
        <w:tc>
          <w:tcPr>
            <w:tcW w:w="1086" w:type="dxa"/>
            <w:hideMark/>
          </w:tcPr>
          <w:p w14:paraId="4E23985F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specified </w:t>
            </w:r>
          </w:p>
        </w:tc>
        <w:tc>
          <w:tcPr>
            <w:tcW w:w="3570" w:type="dxa"/>
            <w:hideMark/>
          </w:tcPr>
          <w:p w14:paraId="469950F9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pened permanent colostomy &gt;3 months; no mental or communication problem; no complications due to stoma; no chemotherapy during the study; no discomfort from smell of lavender oil; no allergy to lavender oil; residing in city where study was conducted; volunteered to participate</w:t>
            </w:r>
          </w:p>
        </w:tc>
        <w:tc>
          <w:tcPr>
            <w:tcW w:w="3826" w:type="dxa"/>
            <w:hideMark/>
          </w:tcPr>
          <w:p w14:paraId="02C43FD8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sing any product in the stoma bag to prevent odor; residing in city other than where study was conducted; late complications of ostomy (prolapse, parastomal hernia, stenosis, obstruction, peristomal skin problems, stomal fistula, metabolic complications) </w:t>
            </w:r>
          </w:p>
        </w:tc>
      </w:tr>
      <w:tr w:rsidR="00A012DB" w:rsidRPr="002A19D0" w14:paraId="12D1B9C0" w14:textId="77777777" w:rsidTr="00206CD0">
        <w:trPr>
          <w:trHeight w:val="350"/>
        </w:trPr>
        <w:tc>
          <w:tcPr>
            <w:tcW w:w="400" w:type="dxa"/>
            <w:shd w:val="clear" w:color="auto" w:fill="E7E6E6" w:themeFill="background2"/>
            <w:hideMark/>
          </w:tcPr>
          <w:p w14:paraId="3BFF0A75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226" w:type="dxa"/>
            <w:hideMark/>
          </w:tcPr>
          <w:p w14:paraId="42410518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ang L, et al. 2018.</w:t>
            </w:r>
          </w:p>
        </w:tc>
        <w:tc>
          <w:tcPr>
            <w:tcW w:w="1086" w:type="dxa"/>
            <w:hideMark/>
          </w:tcPr>
          <w:p w14:paraId="536D3459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-80</w:t>
            </w:r>
          </w:p>
        </w:tc>
        <w:tc>
          <w:tcPr>
            <w:tcW w:w="1216" w:type="dxa"/>
            <w:hideMark/>
          </w:tcPr>
          <w:p w14:paraId="1F7E10E0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orectal Cancer</w:t>
            </w:r>
          </w:p>
        </w:tc>
        <w:tc>
          <w:tcPr>
            <w:tcW w:w="1086" w:type="dxa"/>
            <w:hideMark/>
          </w:tcPr>
          <w:p w14:paraId="425A3359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</w:t>
            </w:r>
          </w:p>
        </w:tc>
        <w:tc>
          <w:tcPr>
            <w:tcW w:w="1169" w:type="dxa"/>
            <w:hideMark/>
          </w:tcPr>
          <w:p w14:paraId="1970AC3C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manent</w:t>
            </w:r>
          </w:p>
        </w:tc>
        <w:tc>
          <w:tcPr>
            <w:tcW w:w="1086" w:type="dxa"/>
            <w:hideMark/>
          </w:tcPr>
          <w:p w14:paraId="128C378A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specified </w:t>
            </w:r>
          </w:p>
        </w:tc>
        <w:tc>
          <w:tcPr>
            <w:tcW w:w="3570" w:type="dxa"/>
            <w:hideMark/>
          </w:tcPr>
          <w:p w14:paraId="283B7663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uld communicate normally and make decisions by themselves; no severe bleeding, infection, or other complications after operation</w:t>
            </w:r>
          </w:p>
        </w:tc>
        <w:tc>
          <w:tcPr>
            <w:tcW w:w="3826" w:type="dxa"/>
            <w:hideMark/>
          </w:tcPr>
          <w:p w14:paraId="0C3971DC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rious diseases (uremia, coagulation dysfunction, heart disease); psychiatric disorders; other tumors; disability; not cooperating with medical staff.</w:t>
            </w:r>
          </w:p>
        </w:tc>
      </w:tr>
      <w:tr w:rsidR="00A012DB" w:rsidRPr="002A19D0" w14:paraId="4EDFE0A7" w14:textId="77777777" w:rsidTr="00206CD0">
        <w:trPr>
          <w:trHeight w:val="1152"/>
        </w:trPr>
        <w:tc>
          <w:tcPr>
            <w:tcW w:w="400" w:type="dxa"/>
            <w:shd w:val="clear" w:color="auto" w:fill="E7E6E6" w:themeFill="background2"/>
            <w:hideMark/>
          </w:tcPr>
          <w:p w14:paraId="12CFB067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8</w:t>
            </w:r>
          </w:p>
        </w:tc>
        <w:tc>
          <w:tcPr>
            <w:tcW w:w="1226" w:type="dxa"/>
            <w:hideMark/>
          </w:tcPr>
          <w:p w14:paraId="44AF14FE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ang Q, et al. 2021.</w:t>
            </w:r>
          </w:p>
        </w:tc>
        <w:tc>
          <w:tcPr>
            <w:tcW w:w="1086" w:type="dxa"/>
            <w:shd w:val="clear" w:color="FFFFFF" w:fill="FFFFFF"/>
            <w:hideMark/>
          </w:tcPr>
          <w:p w14:paraId="0BC5293F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-70</w:t>
            </w:r>
          </w:p>
        </w:tc>
        <w:tc>
          <w:tcPr>
            <w:tcW w:w="1216" w:type="dxa"/>
            <w:shd w:val="clear" w:color="FFFFFF" w:fill="FFFFFF"/>
            <w:hideMark/>
          </w:tcPr>
          <w:p w14:paraId="25CC089D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tal cancer</w:t>
            </w:r>
          </w:p>
        </w:tc>
        <w:tc>
          <w:tcPr>
            <w:tcW w:w="1086" w:type="dxa"/>
            <w:hideMark/>
          </w:tcPr>
          <w:p w14:paraId="1F7347C1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169" w:type="dxa"/>
            <w:hideMark/>
          </w:tcPr>
          <w:p w14:paraId="24946CFD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manent</w:t>
            </w:r>
          </w:p>
        </w:tc>
        <w:tc>
          <w:tcPr>
            <w:tcW w:w="1086" w:type="dxa"/>
            <w:hideMark/>
          </w:tcPr>
          <w:p w14:paraId="6D25F063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specified </w:t>
            </w:r>
          </w:p>
        </w:tc>
        <w:tc>
          <w:tcPr>
            <w:tcW w:w="3570" w:type="dxa"/>
            <w:hideMark/>
          </w:tcPr>
          <w:p w14:paraId="6383F4EF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 tumor recurrence or metastasis; signed informed consent voluntarily.</w:t>
            </w:r>
          </w:p>
        </w:tc>
        <w:tc>
          <w:tcPr>
            <w:tcW w:w="3826" w:type="dxa"/>
            <w:hideMark/>
          </w:tcPr>
          <w:p w14:paraId="58584F1D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sturbance in communication, comprehension, or reading; underwent radiotherapy, chemotherapy, or immunotherapy; dysfunction of vital organs (heart, liver, kidney, or lung).</w:t>
            </w:r>
          </w:p>
        </w:tc>
      </w:tr>
      <w:tr w:rsidR="00A012DB" w:rsidRPr="002A19D0" w14:paraId="79C3B1D2" w14:textId="77777777" w:rsidTr="00206CD0">
        <w:trPr>
          <w:trHeight w:val="1152"/>
        </w:trPr>
        <w:tc>
          <w:tcPr>
            <w:tcW w:w="400" w:type="dxa"/>
            <w:shd w:val="clear" w:color="auto" w:fill="E7E6E6" w:themeFill="background2"/>
            <w:hideMark/>
          </w:tcPr>
          <w:p w14:paraId="7DBA4DB1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226" w:type="dxa"/>
            <w:hideMark/>
          </w:tcPr>
          <w:p w14:paraId="6F437622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iao H, et al. 2020.</w:t>
            </w:r>
          </w:p>
        </w:tc>
        <w:tc>
          <w:tcPr>
            <w:tcW w:w="1086" w:type="dxa"/>
          </w:tcPr>
          <w:p w14:paraId="0A17F9DB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216" w:type="dxa"/>
            <w:hideMark/>
          </w:tcPr>
          <w:p w14:paraId="54D8F1A4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on cancer</w:t>
            </w:r>
          </w:p>
        </w:tc>
        <w:tc>
          <w:tcPr>
            <w:tcW w:w="1086" w:type="dxa"/>
            <w:hideMark/>
          </w:tcPr>
          <w:p w14:paraId="21BB0B6E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169" w:type="dxa"/>
            <w:hideMark/>
          </w:tcPr>
          <w:p w14:paraId="1FB22F30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086" w:type="dxa"/>
            <w:hideMark/>
          </w:tcPr>
          <w:p w14:paraId="11C90F12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lective</w:t>
            </w:r>
          </w:p>
        </w:tc>
        <w:tc>
          <w:tcPr>
            <w:tcW w:w="3570" w:type="dxa"/>
            <w:hideMark/>
          </w:tcPr>
          <w:p w14:paraId="6953D5B7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ostomy patients with confirmed indications for colostomy without distant or systemic metastasis; expected survival time of 1 year at least</w:t>
            </w:r>
          </w:p>
        </w:tc>
        <w:tc>
          <w:tcPr>
            <w:tcW w:w="3826" w:type="dxa"/>
            <w:hideMark/>
          </w:tcPr>
          <w:p w14:paraId="503AC5D1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vere infectious disease; neurological dysfunction; cognitive dysfunction; or other vital organ dysfunction; incomplete clinical data; pregnant or lactating women.</w:t>
            </w:r>
          </w:p>
        </w:tc>
      </w:tr>
      <w:tr w:rsidR="00A012DB" w:rsidRPr="002A19D0" w14:paraId="6F310054" w14:textId="77777777" w:rsidTr="00206CD0">
        <w:trPr>
          <w:trHeight w:val="1152"/>
        </w:trPr>
        <w:tc>
          <w:tcPr>
            <w:tcW w:w="400" w:type="dxa"/>
            <w:shd w:val="clear" w:color="auto" w:fill="E7E6E6" w:themeFill="background2"/>
            <w:hideMark/>
          </w:tcPr>
          <w:p w14:paraId="6389CFC1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226" w:type="dxa"/>
            <w:hideMark/>
          </w:tcPr>
          <w:p w14:paraId="38F412BA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in Y, et al. 2021</w:t>
            </w:r>
          </w:p>
        </w:tc>
        <w:tc>
          <w:tcPr>
            <w:tcW w:w="1086" w:type="dxa"/>
            <w:hideMark/>
          </w:tcPr>
          <w:p w14:paraId="067F4DD4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216" w:type="dxa"/>
            <w:hideMark/>
          </w:tcPr>
          <w:p w14:paraId="5CD972D7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tal cancer</w:t>
            </w:r>
          </w:p>
        </w:tc>
        <w:tc>
          <w:tcPr>
            <w:tcW w:w="1086" w:type="dxa"/>
            <w:hideMark/>
          </w:tcPr>
          <w:p w14:paraId="1D177E1F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169" w:type="dxa"/>
            <w:hideMark/>
          </w:tcPr>
          <w:p w14:paraId="294E20D6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086" w:type="dxa"/>
            <w:hideMark/>
          </w:tcPr>
          <w:p w14:paraId="354E86B6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lective</w:t>
            </w:r>
          </w:p>
        </w:tc>
        <w:tc>
          <w:tcPr>
            <w:tcW w:w="3570" w:type="dxa"/>
            <w:hideMark/>
          </w:tcPr>
          <w:p w14:paraId="2092CD36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ware of disease and normal communication skills; volunteered to participate in the study.</w:t>
            </w:r>
          </w:p>
        </w:tc>
        <w:tc>
          <w:tcPr>
            <w:tcW w:w="3826" w:type="dxa"/>
            <w:hideMark/>
          </w:tcPr>
          <w:p w14:paraId="3AD742F8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gnitive impairment or mental abnormality; other malignant tumors or severe heart, brain, liver, kidney, or lung diseases; illiteracy, upper limb disability or poor self-care ability.</w:t>
            </w:r>
          </w:p>
        </w:tc>
      </w:tr>
      <w:tr w:rsidR="00A012DB" w:rsidRPr="002A19D0" w14:paraId="2ED23AA8" w14:textId="77777777" w:rsidTr="00206CD0">
        <w:trPr>
          <w:trHeight w:val="576"/>
        </w:trPr>
        <w:tc>
          <w:tcPr>
            <w:tcW w:w="400" w:type="dxa"/>
            <w:shd w:val="clear" w:color="auto" w:fill="E7E6E6" w:themeFill="background2"/>
            <w:hideMark/>
          </w:tcPr>
          <w:p w14:paraId="45E6875C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226" w:type="dxa"/>
            <w:hideMark/>
          </w:tcPr>
          <w:p w14:paraId="37E39D2E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 L, et al. 2021.</w:t>
            </w:r>
          </w:p>
        </w:tc>
        <w:tc>
          <w:tcPr>
            <w:tcW w:w="1086" w:type="dxa"/>
            <w:hideMark/>
          </w:tcPr>
          <w:p w14:paraId="3211AF80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216" w:type="dxa"/>
            <w:hideMark/>
          </w:tcPr>
          <w:p w14:paraId="6B868768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tal cancer</w:t>
            </w:r>
          </w:p>
        </w:tc>
        <w:tc>
          <w:tcPr>
            <w:tcW w:w="1086" w:type="dxa"/>
            <w:hideMark/>
          </w:tcPr>
          <w:p w14:paraId="23058CAE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dical resection for rectal cancer</w:t>
            </w:r>
          </w:p>
        </w:tc>
        <w:tc>
          <w:tcPr>
            <w:tcW w:w="1169" w:type="dxa"/>
            <w:hideMark/>
          </w:tcPr>
          <w:p w14:paraId="26F2B845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manent</w:t>
            </w:r>
          </w:p>
        </w:tc>
        <w:tc>
          <w:tcPr>
            <w:tcW w:w="1086" w:type="dxa"/>
            <w:hideMark/>
          </w:tcPr>
          <w:p w14:paraId="4893E65D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lective</w:t>
            </w:r>
          </w:p>
        </w:tc>
        <w:tc>
          <w:tcPr>
            <w:tcW w:w="3570" w:type="dxa"/>
            <w:hideMark/>
          </w:tcPr>
          <w:p w14:paraId="6CF95992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uld express their feelings and with normal mental status.</w:t>
            </w:r>
          </w:p>
        </w:tc>
        <w:tc>
          <w:tcPr>
            <w:tcW w:w="3826" w:type="dxa"/>
            <w:hideMark/>
          </w:tcPr>
          <w:p w14:paraId="34EE236F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pected survival &lt;6 months; other diseases that affect the study; communication problems.</w:t>
            </w:r>
          </w:p>
        </w:tc>
      </w:tr>
      <w:tr w:rsidR="00A012DB" w:rsidRPr="002A19D0" w14:paraId="5BAB986A" w14:textId="77777777" w:rsidTr="00206CD0">
        <w:trPr>
          <w:trHeight w:val="1440"/>
        </w:trPr>
        <w:tc>
          <w:tcPr>
            <w:tcW w:w="400" w:type="dxa"/>
            <w:shd w:val="clear" w:color="auto" w:fill="E7E6E6" w:themeFill="background2"/>
            <w:hideMark/>
          </w:tcPr>
          <w:p w14:paraId="522116FF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226" w:type="dxa"/>
            <w:hideMark/>
          </w:tcPr>
          <w:p w14:paraId="5A7C17EA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m SH, et al. 2019</w:t>
            </w:r>
          </w:p>
        </w:tc>
        <w:tc>
          <w:tcPr>
            <w:tcW w:w="1086" w:type="dxa"/>
            <w:hideMark/>
          </w:tcPr>
          <w:p w14:paraId="65AE5FB2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216" w:type="dxa"/>
            <w:hideMark/>
          </w:tcPr>
          <w:p w14:paraId="6D9A1AE2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tal cancer (n=41, 80.4%), Sigmoid cancer (n=7, 13.7%) and Rectosigmoid cancer (n=3, 5.9%)</w:t>
            </w:r>
          </w:p>
        </w:tc>
        <w:tc>
          <w:tcPr>
            <w:tcW w:w="1086" w:type="dxa"/>
            <w:hideMark/>
          </w:tcPr>
          <w:p w14:paraId="4C064D88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/>
                <w14:ligatures w14:val="none"/>
              </w:rPr>
              <w:t xml:space="preserve">n-rLAR (n=31, 60.8%) </w:t>
            </w: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/>
                <w14:ligatures w14:val="none"/>
              </w:rPr>
              <w:br/>
              <w:t xml:space="preserve">APR (n=13. </w:t>
            </w: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5%)</w:t>
            </w:r>
          </w:p>
        </w:tc>
        <w:tc>
          <w:tcPr>
            <w:tcW w:w="1169" w:type="dxa"/>
            <w:hideMark/>
          </w:tcPr>
          <w:p w14:paraId="28D936F2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mporary (n=37, 72.5%) and Permanent (n=14, 27.5%)</w:t>
            </w:r>
          </w:p>
        </w:tc>
        <w:tc>
          <w:tcPr>
            <w:tcW w:w="1086" w:type="dxa"/>
            <w:hideMark/>
          </w:tcPr>
          <w:p w14:paraId="301DA1E7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lective</w:t>
            </w:r>
          </w:p>
        </w:tc>
        <w:tc>
          <w:tcPr>
            <w:tcW w:w="3570" w:type="dxa"/>
            <w:hideMark/>
          </w:tcPr>
          <w:p w14:paraId="7BD8F966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uld converse in English or Mandarin Chinese</w:t>
            </w:r>
          </w:p>
        </w:tc>
        <w:tc>
          <w:tcPr>
            <w:tcW w:w="3826" w:type="dxa"/>
            <w:hideMark/>
          </w:tcPr>
          <w:p w14:paraId="4DE4C021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mplications delayed &gt;5 days before attaining stoma proficiency; communication issues (language, dementia, hearing impairment).</w:t>
            </w:r>
          </w:p>
        </w:tc>
      </w:tr>
      <w:tr w:rsidR="00A012DB" w:rsidRPr="002A19D0" w14:paraId="5FB28CBA" w14:textId="77777777" w:rsidTr="00206CD0">
        <w:trPr>
          <w:trHeight w:val="576"/>
        </w:trPr>
        <w:tc>
          <w:tcPr>
            <w:tcW w:w="400" w:type="dxa"/>
            <w:shd w:val="clear" w:color="auto" w:fill="E7E6E6" w:themeFill="background2"/>
            <w:hideMark/>
          </w:tcPr>
          <w:p w14:paraId="6102FFF6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226" w:type="dxa"/>
            <w:hideMark/>
          </w:tcPr>
          <w:p w14:paraId="4B2257F5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u H, et al. 2019.</w:t>
            </w:r>
          </w:p>
        </w:tc>
        <w:tc>
          <w:tcPr>
            <w:tcW w:w="1086" w:type="dxa"/>
            <w:hideMark/>
          </w:tcPr>
          <w:p w14:paraId="7F9538CD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-70</w:t>
            </w:r>
          </w:p>
        </w:tc>
        <w:tc>
          <w:tcPr>
            <w:tcW w:w="1216" w:type="dxa"/>
            <w:hideMark/>
          </w:tcPr>
          <w:p w14:paraId="1AB118C5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orectal cancer</w:t>
            </w:r>
          </w:p>
        </w:tc>
        <w:tc>
          <w:tcPr>
            <w:tcW w:w="1086" w:type="dxa"/>
            <w:hideMark/>
          </w:tcPr>
          <w:p w14:paraId="171000A1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</w:t>
            </w:r>
          </w:p>
        </w:tc>
        <w:tc>
          <w:tcPr>
            <w:tcW w:w="1169" w:type="dxa"/>
            <w:hideMark/>
          </w:tcPr>
          <w:p w14:paraId="5BF4E9C4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manent</w:t>
            </w:r>
          </w:p>
        </w:tc>
        <w:tc>
          <w:tcPr>
            <w:tcW w:w="1086" w:type="dxa"/>
            <w:hideMark/>
          </w:tcPr>
          <w:p w14:paraId="5DB8F6C4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lective</w:t>
            </w:r>
          </w:p>
        </w:tc>
        <w:tc>
          <w:tcPr>
            <w:tcW w:w="3570" w:type="dxa"/>
            <w:hideMark/>
          </w:tcPr>
          <w:p w14:paraId="1BDFB2FE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le to read and write</w:t>
            </w:r>
          </w:p>
        </w:tc>
        <w:tc>
          <w:tcPr>
            <w:tcW w:w="3826" w:type="dxa"/>
            <w:hideMark/>
          </w:tcPr>
          <w:p w14:paraId="6FE2826D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vere cardiovascular, endocrine, or other malignant conditions; emotional or cognitive impairments.</w:t>
            </w:r>
          </w:p>
        </w:tc>
      </w:tr>
      <w:tr w:rsidR="00A012DB" w:rsidRPr="002A19D0" w14:paraId="603AA86C" w14:textId="77777777" w:rsidTr="00206CD0">
        <w:trPr>
          <w:trHeight w:val="1241"/>
        </w:trPr>
        <w:tc>
          <w:tcPr>
            <w:tcW w:w="400" w:type="dxa"/>
            <w:shd w:val="clear" w:color="auto" w:fill="E7E6E6" w:themeFill="background2"/>
            <w:hideMark/>
          </w:tcPr>
          <w:p w14:paraId="5FCDA298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226" w:type="dxa"/>
            <w:hideMark/>
          </w:tcPr>
          <w:p w14:paraId="6EE3980D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u Y, Ni L. 2021.</w:t>
            </w:r>
          </w:p>
        </w:tc>
        <w:tc>
          <w:tcPr>
            <w:tcW w:w="1086" w:type="dxa"/>
            <w:hideMark/>
          </w:tcPr>
          <w:p w14:paraId="2C4D2E13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216" w:type="dxa"/>
            <w:hideMark/>
          </w:tcPr>
          <w:p w14:paraId="27ED526A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olorectal cancer </w:t>
            </w:r>
          </w:p>
        </w:tc>
        <w:tc>
          <w:tcPr>
            <w:tcW w:w="1086" w:type="dxa"/>
            <w:hideMark/>
          </w:tcPr>
          <w:p w14:paraId="567F793C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169" w:type="dxa"/>
            <w:hideMark/>
          </w:tcPr>
          <w:p w14:paraId="735ACCA2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086" w:type="dxa"/>
            <w:hideMark/>
          </w:tcPr>
          <w:p w14:paraId="7D695AE2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specified </w:t>
            </w:r>
          </w:p>
        </w:tc>
        <w:tc>
          <w:tcPr>
            <w:tcW w:w="3570" w:type="dxa"/>
            <w:hideMark/>
          </w:tcPr>
          <w:p w14:paraId="4DD09001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 language expression disorder; no other organ metastasis in abdominal US or CT; estimated survival time &gt;3 months; signed informed consent.</w:t>
            </w:r>
          </w:p>
        </w:tc>
        <w:tc>
          <w:tcPr>
            <w:tcW w:w="3826" w:type="dxa"/>
            <w:hideMark/>
          </w:tcPr>
          <w:p w14:paraId="55315299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oma complications when discharged; severe heart, liver, lung, kidney and other important organ disorders; other serious somatic diseases; family or personal history of mental disease; cognitive impairment; altered consciousness.</w:t>
            </w:r>
          </w:p>
        </w:tc>
      </w:tr>
      <w:tr w:rsidR="00A012DB" w:rsidRPr="002A19D0" w14:paraId="767AF12C" w14:textId="77777777" w:rsidTr="00206CD0">
        <w:trPr>
          <w:trHeight w:val="864"/>
        </w:trPr>
        <w:tc>
          <w:tcPr>
            <w:tcW w:w="400" w:type="dxa"/>
            <w:shd w:val="clear" w:color="auto" w:fill="E7E6E6" w:themeFill="background2"/>
            <w:hideMark/>
          </w:tcPr>
          <w:p w14:paraId="455C2634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226" w:type="dxa"/>
            <w:hideMark/>
          </w:tcPr>
          <w:p w14:paraId="7B32731A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umdubwong</w:t>
            </w:r>
            <w:proofErr w:type="spellEnd"/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, et al. 2014.</w:t>
            </w:r>
          </w:p>
        </w:tc>
        <w:tc>
          <w:tcPr>
            <w:tcW w:w="1086" w:type="dxa"/>
            <w:hideMark/>
          </w:tcPr>
          <w:p w14:paraId="5976A0F5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gt;30</w:t>
            </w:r>
          </w:p>
        </w:tc>
        <w:tc>
          <w:tcPr>
            <w:tcW w:w="1216" w:type="dxa"/>
            <w:hideMark/>
          </w:tcPr>
          <w:p w14:paraId="3709C23A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orectal cancer</w:t>
            </w:r>
          </w:p>
        </w:tc>
        <w:tc>
          <w:tcPr>
            <w:tcW w:w="1086" w:type="dxa"/>
            <w:hideMark/>
          </w:tcPr>
          <w:p w14:paraId="0C6D0224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169" w:type="dxa"/>
            <w:hideMark/>
          </w:tcPr>
          <w:p w14:paraId="4CF7D51A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specified (Colostomy for &gt;6 months)</w:t>
            </w:r>
          </w:p>
        </w:tc>
        <w:tc>
          <w:tcPr>
            <w:tcW w:w="1086" w:type="dxa"/>
            <w:hideMark/>
          </w:tcPr>
          <w:p w14:paraId="5AB71EDC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specified </w:t>
            </w:r>
          </w:p>
        </w:tc>
        <w:tc>
          <w:tcPr>
            <w:tcW w:w="3570" w:type="dxa"/>
            <w:hideMark/>
          </w:tcPr>
          <w:p w14:paraId="3E27C4A6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 30 years and older; colostomy &gt; 6 months; and orientated to time, place,</w:t>
            </w: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and person.</w:t>
            </w:r>
          </w:p>
        </w:tc>
        <w:tc>
          <w:tcPr>
            <w:tcW w:w="3826" w:type="dxa"/>
            <w:hideMark/>
          </w:tcPr>
          <w:p w14:paraId="16AFEF45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tered consciousness</w:t>
            </w:r>
          </w:p>
        </w:tc>
      </w:tr>
      <w:tr w:rsidR="00A012DB" w:rsidRPr="002A19D0" w14:paraId="1191B1EB" w14:textId="77777777" w:rsidTr="00206CD0">
        <w:trPr>
          <w:trHeight w:val="864"/>
        </w:trPr>
        <w:tc>
          <w:tcPr>
            <w:tcW w:w="400" w:type="dxa"/>
            <w:shd w:val="clear" w:color="auto" w:fill="E7E6E6" w:themeFill="background2"/>
            <w:hideMark/>
          </w:tcPr>
          <w:p w14:paraId="65830D48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226" w:type="dxa"/>
            <w:hideMark/>
          </w:tcPr>
          <w:p w14:paraId="6FA17D5D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ang S, et al. 2021.</w:t>
            </w:r>
          </w:p>
        </w:tc>
        <w:tc>
          <w:tcPr>
            <w:tcW w:w="1086" w:type="dxa"/>
            <w:hideMark/>
          </w:tcPr>
          <w:p w14:paraId="21533C71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216" w:type="dxa"/>
            <w:hideMark/>
          </w:tcPr>
          <w:p w14:paraId="11428502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tal cancer</w:t>
            </w:r>
          </w:p>
        </w:tc>
        <w:tc>
          <w:tcPr>
            <w:tcW w:w="1086" w:type="dxa"/>
            <w:hideMark/>
          </w:tcPr>
          <w:p w14:paraId="3FF55BEB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</w:t>
            </w:r>
          </w:p>
        </w:tc>
        <w:tc>
          <w:tcPr>
            <w:tcW w:w="1169" w:type="dxa"/>
            <w:hideMark/>
          </w:tcPr>
          <w:p w14:paraId="42D41712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manent</w:t>
            </w:r>
          </w:p>
        </w:tc>
        <w:tc>
          <w:tcPr>
            <w:tcW w:w="1086" w:type="dxa"/>
            <w:hideMark/>
          </w:tcPr>
          <w:p w14:paraId="5D85D911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lective</w:t>
            </w:r>
          </w:p>
        </w:tc>
        <w:tc>
          <w:tcPr>
            <w:tcW w:w="3570" w:type="dxa"/>
            <w:hideMark/>
          </w:tcPr>
          <w:p w14:paraId="72E53E9C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ither sex; underwent neoadjuvant chemoradiation followed by resection surgery.</w:t>
            </w:r>
          </w:p>
        </w:tc>
        <w:tc>
          <w:tcPr>
            <w:tcW w:w="3826" w:type="dxa"/>
            <w:hideMark/>
          </w:tcPr>
          <w:p w14:paraId="5F9FD3EA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ntal disorders or cognitive dysfunction, patients with severe infectious diseases, and patients with other malignant tumors.</w:t>
            </w:r>
          </w:p>
        </w:tc>
      </w:tr>
      <w:tr w:rsidR="00A012DB" w:rsidRPr="002A19D0" w14:paraId="0079E679" w14:textId="77777777" w:rsidTr="00206CD0">
        <w:trPr>
          <w:trHeight w:val="864"/>
        </w:trPr>
        <w:tc>
          <w:tcPr>
            <w:tcW w:w="400" w:type="dxa"/>
            <w:shd w:val="clear" w:color="auto" w:fill="E7E6E6" w:themeFill="background2"/>
            <w:hideMark/>
          </w:tcPr>
          <w:p w14:paraId="1D634C28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1226" w:type="dxa"/>
            <w:hideMark/>
          </w:tcPr>
          <w:p w14:paraId="056D4E76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ia L. 2020.</w:t>
            </w:r>
          </w:p>
        </w:tc>
        <w:tc>
          <w:tcPr>
            <w:tcW w:w="1086" w:type="dxa"/>
            <w:hideMark/>
          </w:tcPr>
          <w:p w14:paraId="4D67B39F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-70</w:t>
            </w:r>
          </w:p>
        </w:tc>
        <w:tc>
          <w:tcPr>
            <w:tcW w:w="1216" w:type="dxa"/>
            <w:hideMark/>
          </w:tcPr>
          <w:p w14:paraId="1E62C1CA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tal cancer</w:t>
            </w:r>
          </w:p>
        </w:tc>
        <w:tc>
          <w:tcPr>
            <w:tcW w:w="1086" w:type="dxa"/>
            <w:hideMark/>
          </w:tcPr>
          <w:p w14:paraId="4DB132DB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</w:t>
            </w:r>
          </w:p>
        </w:tc>
        <w:tc>
          <w:tcPr>
            <w:tcW w:w="1169" w:type="dxa"/>
            <w:hideMark/>
          </w:tcPr>
          <w:p w14:paraId="21F8D88C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manent</w:t>
            </w:r>
          </w:p>
        </w:tc>
        <w:tc>
          <w:tcPr>
            <w:tcW w:w="1086" w:type="dxa"/>
            <w:hideMark/>
          </w:tcPr>
          <w:p w14:paraId="6298364B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lective</w:t>
            </w:r>
          </w:p>
        </w:tc>
        <w:tc>
          <w:tcPr>
            <w:tcW w:w="3570" w:type="dxa"/>
            <w:hideMark/>
          </w:tcPr>
          <w:p w14:paraId="0467C75F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le to read and write and understand the questionnaire; willing to participate in an extra session about colostomy care.</w:t>
            </w:r>
          </w:p>
        </w:tc>
        <w:tc>
          <w:tcPr>
            <w:tcW w:w="3826" w:type="dxa"/>
            <w:hideMark/>
          </w:tcPr>
          <w:p w14:paraId="1C583F1C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rious cardiovascular, endocrine, or other serious disease; presence of emotional or cognitive disorders that interfere with the ability to complete the study.</w:t>
            </w:r>
          </w:p>
        </w:tc>
      </w:tr>
      <w:tr w:rsidR="00A012DB" w:rsidRPr="002A19D0" w14:paraId="15711EE2" w14:textId="77777777" w:rsidTr="00206CD0">
        <w:trPr>
          <w:trHeight w:val="1889"/>
        </w:trPr>
        <w:tc>
          <w:tcPr>
            <w:tcW w:w="400" w:type="dxa"/>
            <w:shd w:val="clear" w:color="auto" w:fill="E7E6E6" w:themeFill="background2"/>
            <w:hideMark/>
          </w:tcPr>
          <w:p w14:paraId="5F8B6681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18</w:t>
            </w:r>
          </w:p>
        </w:tc>
        <w:tc>
          <w:tcPr>
            <w:tcW w:w="1226" w:type="dxa"/>
            <w:hideMark/>
          </w:tcPr>
          <w:p w14:paraId="01E845B3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u S, et al. 2018.</w:t>
            </w:r>
          </w:p>
        </w:tc>
        <w:tc>
          <w:tcPr>
            <w:tcW w:w="1086" w:type="dxa"/>
            <w:hideMark/>
          </w:tcPr>
          <w:p w14:paraId="46C69302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216" w:type="dxa"/>
            <w:hideMark/>
          </w:tcPr>
          <w:p w14:paraId="4B02894C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orectal cancer</w:t>
            </w:r>
          </w:p>
        </w:tc>
        <w:tc>
          <w:tcPr>
            <w:tcW w:w="1086" w:type="dxa"/>
            <w:hideMark/>
          </w:tcPr>
          <w:p w14:paraId="3B5A03B9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</w:t>
            </w:r>
          </w:p>
        </w:tc>
        <w:tc>
          <w:tcPr>
            <w:tcW w:w="1169" w:type="dxa"/>
            <w:hideMark/>
          </w:tcPr>
          <w:p w14:paraId="074DA541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manent</w:t>
            </w:r>
          </w:p>
        </w:tc>
        <w:tc>
          <w:tcPr>
            <w:tcW w:w="1086" w:type="dxa"/>
            <w:hideMark/>
          </w:tcPr>
          <w:p w14:paraId="48C9684F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specified </w:t>
            </w:r>
          </w:p>
        </w:tc>
        <w:tc>
          <w:tcPr>
            <w:tcW w:w="3570" w:type="dxa"/>
            <w:hideMark/>
          </w:tcPr>
          <w:p w14:paraId="71B3734A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formed consent and volunteered to participate in the project; able to communicate and fill in the questionnaires alone or under the guidance of the researchers; conscious and had no severe complications during the postoperative recovery period; able to take care of themselves before the operation.</w:t>
            </w:r>
          </w:p>
        </w:tc>
        <w:tc>
          <w:tcPr>
            <w:tcW w:w="3826" w:type="dxa"/>
            <w:hideMark/>
          </w:tcPr>
          <w:p w14:paraId="0C5AE0DC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ntal illness; acute or chronic diseases affecting their ability to carry out daily activities</w:t>
            </w:r>
          </w:p>
        </w:tc>
      </w:tr>
      <w:tr w:rsidR="00A012DB" w:rsidRPr="002A19D0" w14:paraId="74892F44" w14:textId="77777777" w:rsidTr="00206CD0">
        <w:trPr>
          <w:trHeight w:val="864"/>
        </w:trPr>
        <w:tc>
          <w:tcPr>
            <w:tcW w:w="400" w:type="dxa"/>
            <w:shd w:val="clear" w:color="auto" w:fill="E7E6E6" w:themeFill="background2"/>
            <w:hideMark/>
          </w:tcPr>
          <w:p w14:paraId="2FBA781A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226" w:type="dxa"/>
            <w:hideMark/>
          </w:tcPr>
          <w:p w14:paraId="1F9E5989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Xu W, et al. 2020. </w:t>
            </w:r>
          </w:p>
        </w:tc>
        <w:tc>
          <w:tcPr>
            <w:tcW w:w="1086" w:type="dxa"/>
            <w:hideMark/>
          </w:tcPr>
          <w:p w14:paraId="18DD9950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216" w:type="dxa"/>
            <w:hideMark/>
          </w:tcPr>
          <w:p w14:paraId="084F62EA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tal cancer</w:t>
            </w:r>
          </w:p>
        </w:tc>
        <w:tc>
          <w:tcPr>
            <w:tcW w:w="1086" w:type="dxa"/>
            <w:hideMark/>
          </w:tcPr>
          <w:p w14:paraId="68925E1B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tal resection</w:t>
            </w:r>
          </w:p>
        </w:tc>
        <w:tc>
          <w:tcPr>
            <w:tcW w:w="1169" w:type="dxa"/>
            <w:hideMark/>
          </w:tcPr>
          <w:p w14:paraId="52312D5D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manent</w:t>
            </w:r>
          </w:p>
        </w:tc>
        <w:tc>
          <w:tcPr>
            <w:tcW w:w="1086" w:type="dxa"/>
            <w:hideMark/>
          </w:tcPr>
          <w:p w14:paraId="43A636C8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specified </w:t>
            </w:r>
          </w:p>
        </w:tc>
        <w:tc>
          <w:tcPr>
            <w:tcW w:w="3570" w:type="dxa"/>
            <w:hideMark/>
          </w:tcPr>
          <w:p w14:paraId="5A906302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thout serious postoperative complications; good treatment compliance and communication ability.</w:t>
            </w:r>
          </w:p>
        </w:tc>
        <w:tc>
          <w:tcPr>
            <w:tcW w:w="3826" w:type="dxa"/>
            <w:hideMark/>
          </w:tcPr>
          <w:p w14:paraId="70332116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sence of heart, liver, kidney or mental disease, or other serious diseases; severe bleeding and/or infection after surgery, coagulation disorders; incomplete data</w:t>
            </w:r>
          </w:p>
        </w:tc>
      </w:tr>
      <w:tr w:rsidR="00A012DB" w:rsidRPr="002A19D0" w14:paraId="57BDAF03" w14:textId="77777777" w:rsidTr="00206CD0">
        <w:trPr>
          <w:trHeight w:val="864"/>
        </w:trPr>
        <w:tc>
          <w:tcPr>
            <w:tcW w:w="400" w:type="dxa"/>
            <w:shd w:val="clear" w:color="auto" w:fill="E7E6E6" w:themeFill="background2"/>
            <w:hideMark/>
          </w:tcPr>
          <w:p w14:paraId="4DE741A8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1226" w:type="dxa"/>
            <w:hideMark/>
          </w:tcPr>
          <w:p w14:paraId="3BCEB0E9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u S, et al. 2021.</w:t>
            </w:r>
          </w:p>
        </w:tc>
        <w:tc>
          <w:tcPr>
            <w:tcW w:w="1086" w:type="dxa"/>
            <w:hideMark/>
          </w:tcPr>
          <w:p w14:paraId="03659D2F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216" w:type="dxa"/>
            <w:hideMark/>
          </w:tcPr>
          <w:p w14:paraId="6C4BD2F0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/>
                <w14:ligatures w14:val="none"/>
              </w:rPr>
              <w:t>Colon cancer (n=15, 50%) Rectal cancer (n=15, 50%)</w:t>
            </w:r>
          </w:p>
        </w:tc>
        <w:tc>
          <w:tcPr>
            <w:tcW w:w="1086" w:type="dxa"/>
            <w:hideMark/>
          </w:tcPr>
          <w:p w14:paraId="33E82A3D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dical resection</w:t>
            </w:r>
          </w:p>
        </w:tc>
        <w:tc>
          <w:tcPr>
            <w:tcW w:w="1169" w:type="dxa"/>
            <w:hideMark/>
          </w:tcPr>
          <w:p w14:paraId="6CA9331C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specified (colostomy for the first time)</w:t>
            </w:r>
          </w:p>
        </w:tc>
        <w:tc>
          <w:tcPr>
            <w:tcW w:w="1086" w:type="dxa"/>
            <w:hideMark/>
          </w:tcPr>
          <w:p w14:paraId="321AA7EB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lective</w:t>
            </w:r>
          </w:p>
        </w:tc>
        <w:tc>
          <w:tcPr>
            <w:tcW w:w="3570" w:type="dxa"/>
            <w:hideMark/>
          </w:tcPr>
          <w:p w14:paraId="43A8A7D4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derwent colostomy surgery for the first time.</w:t>
            </w:r>
          </w:p>
        </w:tc>
        <w:tc>
          <w:tcPr>
            <w:tcW w:w="3826" w:type="dxa"/>
            <w:hideMark/>
          </w:tcPr>
          <w:p w14:paraId="383B5877" w14:textId="77777777" w:rsidR="00A012DB" w:rsidRPr="002A19D0" w:rsidRDefault="00A012D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vere cardiopulmonary or other severe organ diseases; altered consciousness; communication disorders; contraindication for surgery.</w:t>
            </w:r>
          </w:p>
        </w:tc>
      </w:tr>
      <w:tr w:rsidR="00206CD0" w:rsidRPr="002A19D0" w14:paraId="7BAF4BAC" w14:textId="77777777" w:rsidTr="00206CD0">
        <w:trPr>
          <w:trHeight w:val="864"/>
        </w:trPr>
        <w:tc>
          <w:tcPr>
            <w:tcW w:w="400" w:type="dxa"/>
            <w:shd w:val="clear" w:color="auto" w:fill="E7E6E6" w:themeFill="background2"/>
          </w:tcPr>
          <w:p w14:paraId="7E9026CF" w14:textId="376DEDFE" w:rsidR="00206CD0" w:rsidRPr="002A19D0" w:rsidRDefault="00206CD0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1226" w:type="dxa"/>
          </w:tcPr>
          <w:p w14:paraId="7B2DBFB1" w14:textId="087ACDED" w:rsidR="00206CD0" w:rsidRPr="002A19D0" w:rsidRDefault="00206CD0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rouse, et al. 2024.</w:t>
            </w:r>
          </w:p>
        </w:tc>
        <w:tc>
          <w:tcPr>
            <w:tcW w:w="1086" w:type="dxa"/>
          </w:tcPr>
          <w:p w14:paraId="251FEA1B" w14:textId="51602C5C" w:rsidR="00206CD0" w:rsidRPr="002A19D0" w:rsidRDefault="000A70F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gt;21 years</w:t>
            </w:r>
          </w:p>
        </w:tc>
        <w:tc>
          <w:tcPr>
            <w:tcW w:w="1216" w:type="dxa"/>
          </w:tcPr>
          <w:p w14:paraId="5464CA93" w14:textId="16408050" w:rsidR="00206CD0" w:rsidRPr="002A19D0" w:rsidRDefault="00206CD0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/>
                <w14:ligatures w14:val="none"/>
              </w:rPr>
              <w:t>“</w:t>
            </w:r>
            <w:proofErr w:type="spellStart"/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/>
                <w14:ligatures w14:val="none"/>
              </w:rPr>
              <w:t>cancer</w:t>
            </w:r>
            <w:proofErr w:type="spellEnd"/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/>
                <w14:ligatures w14:val="none"/>
              </w:rPr>
              <w:t xml:space="preserve"> </w:t>
            </w:r>
            <w:proofErr w:type="spellStart"/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/>
                <w14:ligatures w14:val="none"/>
              </w:rPr>
              <w:t>survivors</w:t>
            </w:r>
            <w:proofErr w:type="spellEnd"/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/>
                <w14:ligatures w14:val="none"/>
              </w:rPr>
              <w:t>”</w:t>
            </w:r>
          </w:p>
        </w:tc>
        <w:tc>
          <w:tcPr>
            <w:tcW w:w="1086" w:type="dxa"/>
          </w:tcPr>
          <w:p w14:paraId="39BC4F28" w14:textId="2D2A5E98" w:rsidR="00206CD0" w:rsidRPr="002A19D0" w:rsidRDefault="00206CD0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169" w:type="dxa"/>
          </w:tcPr>
          <w:p w14:paraId="08357EA3" w14:textId="2B514076" w:rsidR="00206CD0" w:rsidRPr="002A19D0" w:rsidRDefault="00206CD0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mporary or permanent 6+ weeks after surgery</w:t>
            </w:r>
          </w:p>
        </w:tc>
        <w:tc>
          <w:tcPr>
            <w:tcW w:w="1086" w:type="dxa"/>
          </w:tcPr>
          <w:p w14:paraId="0747E32C" w14:textId="5D91D001" w:rsidR="00206CD0" w:rsidRPr="002A19D0" w:rsidRDefault="00206CD0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specified </w:t>
            </w:r>
          </w:p>
        </w:tc>
        <w:tc>
          <w:tcPr>
            <w:tcW w:w="3570" w:type="dxa"/>
          </w:tcPr>
          <w:p w14:paraId="6BE2CC0C" w14:textId="5B577536" w:rsidR="00206CD0" w:rsidRPr="002A19D0" w:rsidRDefault="00206CD0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ancer survivors at least 6 weeks after an operation that led to an ostomy (fecal or urinary) at three tertiary hospitals. </w:t>
            </w:r>
          </w:p>
        </w:tc>
        <w:tc>
          <w:tcPr>
            <w:tcW w:w="3826" w:type="dxa"/>
          </w:tcPr>
          <w:p w14:paraId="76BAE9FB" w14:textId="0E792CDE" w:rsidR="00206CD0" w:rsidRPr="002A19D0" w:rsidRDefault="000A70FB" w:rsidP="0055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19D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 diagnosis of cancer</w:t>
            </w:r>
          </w:p>
        </w:tc>
      </w:tr>
    </w:tbl>
    <w:p w14:paraId="22EFE181" w14:textId="77777777" w:rsidR="00A012DB" w:rsidRPr="00993BA5" w:rsidRDefault="00A012DB" w:rsidP="00A012DB">
      <w:pPr>
        <w:rPr>
          <w:rFonts w:ascii="Times New Roman" w:hAnsi="Times New Roman" w:cs="Times New Roman"/>
          <w:sz w:val="18"/>
          <w:szCs w:val="18"/>
        </w:rPr>
      </w:pPr>
      <w:r w:rsidRPr="002A19D0">
        <w:rPr>
          <w:rFonts w:ascii="Times New Roman" w:hAnsi="Times New Roman" w:cs="Times New Roman"/>
          <w:sz w:val="18"/>
          <w:szCs w:val="18"/>
        </w:rPr>
        <w:t>n-</w:t>
      </w:r>
      <w:proofErr w:type="spellStart"/>
      <w:r w:rsidRPr="002A19D0">
        <w:rPr>
          <w:rFonts w:ascii="Times New Roman" w:hAnsi="Times New Roman" w:cs="Times New Roman"/>
          <w:sz w:val="18"/>
          <w:szCs w:val="18"/>
        </w:rPr>
        <w:t>rLAR</w:t>
      </w:r>
      <w:proofErr w:type="spellEnd"/>
      <w:r w:rsidRPr="002A19D0">
        <w:rPr>
          <w:rFonts w:ascii="Times New Roman" w:hAnsi="Times New Roman" w:cs="Times New Roman"/>
          <w:sz w:val="18"/>
          <w:szCs w:val="18"/>
        </w:rPr>
        <w:t>: Non-restorative Lower anterior resection (Hartmann's operation); APR: Abdominoperineal resection (</w:t>
      </w:r>
      <w:proofErr w:type="gramStart"/>
      <w:r w:rsidRPr="002A19D0">
        <w:rPr>
          <w:rFonts w:ascii="Times New Roman" w:hAnsi="Times New Roman" w:cs="Times New Roman"/>
          <w:sz w:val="18"/>
          <w:szCs w:val="18"/>
        </w:rPr>
        <w:t>Miles</w:t>
      </w:r>
      <w:proofErr w:type="gramEnd"/>
      <w:r w:rsidRPr="002A19D0">
        <w:rPr>
          <w:rFonts w:ascii="Times New Roman" w:hAnsi="Times New Roman" w:cs="Times New Roman"/>
          <w:sz w:val="18"/>
          <w:szCs w:val="18"/>
        </w:rPr>
        <w:t xml:space="preserve"> operation); ICU: Intensive Care Unit; CNS: Central Nervous System; US: Ultrasonography; CT: Computed Tomography</w:t>
      </w:r>
    </w:p>
    <w:p w14:paraId="67AADC6A" w14:textId="77777777" w:rsidR="00A012DB" w:rsidRPr="00993BA5" w:rsidRDefault="00A012DB" w:rsidP="00A012DB">
      <w:pPr>
        <w:rPr>
          <w:rFonts w:ascii="Times New Roman" w:hAnsi="Times New Roman" w:cs="Times New Roman"/>
          <w:sz w:val="18"/>
          <w:szCs w:val="18"/>
        </w:rPr>
      </w:pPr>
    </w:p>
    <w:p w14:paraId="4FBC103B" w14:textId="77777777" w:rsidR="00695133" w:rsidRDefault="00695133"/>
    <w:sectPr w:rsidR="00695133" w:rsidSect="00A012D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2DB"/>
    <w:rsid w:val="00010787"/>
    <w:rsid w:val="00013531"/>
    <w:rsid w:val="000144BC"/>
    <w:rsid w:val="000163FD"/>
    <w:rsid w:val="00041E77"/>
    <w:rsid w:val="00051D36"/>
    <w:rsid w:val="00080709"/>
    <w:rsid w:val="000900B7"/>
    <w:rsid w:val="000910D6"/>
    <w:rsid w:val="00094424"/>
    <w:rsid w:val="000A70FB"/>
    <w:rsid w:val="000C05E6"/>
    <w:rsid w:val="000C5152"/>
    <w:rsid w:val="000D5683"/>
    <w:rsid w:val="000E24B7"/>
    <w:rsid w:val="000E4E7E"/>
    <w:rsid w:val="000E5353"/>
    <w:rsid w:val="000E708C"/>
    <w:rsid w:val="0011351A"/>
    <w:rsid w:val="001136BC"/>
    <w:rsid w:val="001238E2"/>
    <w:rsid w:val="00132404"/>
    <w:rsid w:val="00132C76"/>
    <w:rsid w:val="00146787"/>
    <w:rsid w:val="00170E1C"/>
    <w:rsid w:val="001819A6"/>
    <w:rsid w:val="00182726"/>
    <w:rsid w:val="001850B4"/>
    <w:rsid w:val="00196E28"/>
    <w:rsid w:val="001972C0"/>
    <w:rsid w:val="001A1EF4"/>
    <w:rsid w:val="001A5B4D"/>
    <w:rsid w:val="001B1D7D"/>
    <w:rsid w:val="001B5443"/>
    <w:rsid w:val="001C0E6F"/>
    <w:rsid w:val="001C1918"/>
    <w:rsid w:val="001D1CF0"/>
    <w:rsid w:val="001D4786"/>
    <w:rsid w:val="001F5B89"/>
    <w:rsid w:val="00206CD0"/>
    <w:rsid w:val="00233BCC"/>
    <w:rsid w:val="00240856"/>
    <w:rsid w:val="002558B9"/>
    <w:rsid w:val="00257620"/>
    <w:rsid w:val="00263FC6"/>
    <w:rsid w:val="00264A93"/>
    <w:rsid w:val="00270027"/>
    <w:rsid w:val="00273122"/>
    <w:rsid w:val="00280A7A"/>
    <w:rsid w:val="002877F5"/>
    <w:rsid w:val="0029473D"/>
    <w:rsid w:val="002A19D0"/>
    <w:rsid w:val="002A25D1"/>
    <w:rsid w:val="002A2C3E"/>
    <w:rsid w:val="002A5642"/>
    <w:rsid w:val="002B0AF6"/>
    <w:rsid w:val="002B52B3"/>
    <w:rsid w:val="002D373C"/>
    <w:rsid w:val="002E6992"/>
    <w:rsid w:val="002E6A9B"/>
    <w:rsid w:val="00306DF2"/>
    <w:rsid w:val="00317B93"/>
    <w:rsid w:val="003223C3"/>
    <w:rsid w:val="003240D2"/>
    <w:rsid w:val="00325BF8"/>
    <w:rsid w:val="00330A7F"/>
    <w:rsid w:val="00330E54"/>
    <w:rsid w:val="0033162F"/>
    <w:rsid w:val="003321AC"/>
    <w:rsid w:val="00333D6D"/>
    <w:rsid w:val="00333EEE"/>
    <w:rsid w:val="00343012"/>
    <w:rsid w:val="00344C4C"/>
    <w:rsid w:val="00346278"/>
    <w:rsid w:val="003549BE"/>
    <w:rsid w:val="00356186"/>
    <w:rsid w:val="00356BCA"/>
    <w:rsid w:val="00362A38"/>
    <w:rsid w:val="00363609"/>
    <w:rsid w:val="003650FD"/>
    <w:rsid w:val="00377110"/>
    <w:rsid w:val="003928F0"/>
    <w:rsid w:val="00397ED5"/>
    <w:rsid w:val="003A4D98"/>
    <w:rsid w:val="003C22B5"/>
    <w:rsid w:val="003E477D"/>
    <w:rsid w:val="0040229A"/>
    <w:rsid w:val="00402354"/>
    <w:rsid w:val="004035BC"/>
    <w:rsid w:val="00435495"/>
    <w:rsid w:val="00437591"/>
    <w:rsid w:val="004443BD"/>
    <w:rsid w:val="004829AC"/>
    <w:rsid w:val="004856C5"/>
    <w:rsid w:val="00485EE3"/>
    <w:rsid w:val="00491656"/>
    <w:rsid w:val="004B1CDE"/>
    <w:rsid w:val="004B357F"/>
    <w:rsid w:val="004B5330"/>
    <w:rsid w:val="004D795D"/>
    <w:rsid w:val="004E212F"/>
    <w:rsid w:val="004F0473"/>
    <w:rsid w:val="004F6029"/>
    <w:rsid w:val="00504027"/>
    <w:rsid w:val="00506E53"/>
    <w:rsid w:val="00510A48"/>
    <w:rsid w:val="00511D1D"/>
    <w:rsid w:val="00513D5B"/>
    <w:rsid w:val="00524315"/>
    <w:rsid w:val="00534D8D"/>
    <w:rsid w:val="00540DA2"/>
    <w:rsid w:val="005439D7"/>
    <w:rsid w:val="00552DB5"/>
    <w:rsid w:val="0056664C"/>
    <w:rsid w:val="0056742F"/>
    <w:rsid w:val="00570299"/>
    <w:rsid w:val="00577426"/>
    <w:rsid w:val="00596375"/>
    <w:rsid w:val="005B4F14"/>
    <w:rsid w:val="005C07E2"/>
    <w:rsid w:val="005C678C"/>
    <w:rsid w:val="005C6E5A"/>
    <w:rsid w:val="005E25B6"/>
    <w:rsid w:val="005E63BE"/>
    <w:rsid w:val="005E6B3B"/>
    <w:rsid w:val="005F1860"/>
    <w:rsid w:val="006059F7"/>
    <w:rsid w:val="00605C32"/>
    <w:rsid w:val="006156C5"/>
    <w:rsid w:val="00634287"/>
    <w:rsid w:val="00635F09"/>
    <w:rsid w:val="006427AE"/>
    <w:rsid w:val="006538AF"/>
    <w:rsid w:val="00657610"/>
    <w:rsid w:val="00676702"/>
    <w:rsid w:val="00676866"/>
    <w:rsid w:val="006770F9"/>
    <w:rsid w:val="006773DE"/>
    <w:rsid w:val="006806EE"/>
    <w:rsid w:val="006826EF"/>
    <w:rsid w:val="006862BE"/>
    <w:rsid w:val="00691787"/>
    <w:rsid w:val="00693435"/>
    <w:rsid w:val="006944F8"/>
    <w:rsid w:val="00694B88"/>
    <w:rsid w:val="00695133"/>
    <w:rsid w:val="00695B08"/>
    <w:rsid w:val="00696750"/>
    <w:rsid w:val="006A2198"/>
    <w:rsid w:val="006A4EF1"/>
    <w:rsid w:val="006A57E5"/>
    <w:rsid w:val="006B0792"/>
    <w:rsid w:val="006D0C04"/>
    <w:rsid w:val="006D6DF9"/>
    <w:rsid w:val="006F0D21"/>
    <w:rsid w:val="006F2F53"/>
    <w:rsid w:val="0070338A"/>
    <w:rsid w:val="00706158"/>
    <w:rsid w:val="0070654C"/>
    <w:rsid w:val="00706D05"/>
    <w:rsid w:val="007159C0"/>
    <w:rsid w:val="0071677C"/>
    <w:rsid w:val="00717D55"/>
    <w:rsid w:val="00725F3D"/>
    <w:rsid w:val="007277E2"/>
    <w:rsid w:val="00731727"/>
    <w:rsid w:val="007341A3"/>
    <w:rsid w:val="00737994"/>
    <w:rsid w:val="00743D6B"/>
    <w:rsid w:val="00745B0D"/>
    <w:rsid w:val="00747B35"/>
    <w:rsid w:val="00756A58"/>
    <w:rsid w:val="00760AC4"/>
    <w:rsid w:val="0076266E"/>
    <w:rsid w:val="00770B96"/>
    <w:rsid w:val="00772107"/>
    <w:rsid w:val="007724F6"/>
    <w:rsid w:val="00782732"/>
    <w:rsid w:val="00783A16"/>
    <w:rsid w:val="007A48E4"/>
    <w:rsid w:val="007A7073"/>
    <w:rsid w:val="007B3A1A"/>
    <w:rsid w:val="007D299D"/>
    <w:rsid w:val="007D6AA8"/>
    <w:rsid w:val="007E23DE"/>
    <w:rsid w:val="007F2B01"/>
    <w:rsid w:val="00811266"/>
    <w:rsid w:val="00824AAC"/>
    <w:rsid w:val="0082760E"/>
    <w:rsid w:val="008348B5"/>
    <w:rsid w:val="00834D0C"/>
    <w:rsid w:val="00842444"/>
    <w:rsid w:val="008451AD"/>
    <w:rsid w:val="008539DD"/>
    <w:rsid w:val="00860E51"/>
    <w:rsid w:val="00892AF4"/>
    <w:rsid w:val="008A05E5"/>
    <w:rsid w:val="008A5BEC"/>
    <w:rsid w:val="008B7AF2"/>
    <w:rsid w:val="008C656C"/>
    <w:rsid w:val="008C7854"/>
    <w:rsid w:val="008D0E38"/>
    <w:rsid w:val="008D280A"/>
    <w:rsid w:val="009020F4"/>
    <w:rsid w:val="00904089"/>
    <w:rsid w:val="0092625E"/>
    <w:rsid w:val="00942187"/>
    <w:rsid w:val="00954D69"/>
    <w:rsid w:val="00956447"/>
    <w:rsid w:val="00966EBD"/>
    <w:rsid w:val="0098062C"/>
    <w:rsid w:val="009A037D"/>
    <w:rsid w:val="009A3BBC"/>
    <w:rsid w:val="009A4374"/>
    <w:rsid w:val="009A607A"/>
    <w:rsid w:val="009D0354"/>
    <w:rsid w:val="009D462F"/>
    <w:rsid w:val="009D5756"/>
    <w:rsid w:val="009E4B9C"/>
    <w:rsid w:val="009E4D99"/>
    <w:rsid w:val="009F1408"/>
    <w:rsid w:val="00A012DB"/>
    <w:rsid w:val="00A05B03"/>
    <w:rsid w:val="00A0782F"/>
    <w:rsid w:val="00A15898"/>
    <w:rsid w:val="00A15C36"/>
    <w:rsid w:val="00A23651"/>
    <w:rsid w:val="00A26473"/>
    <w:rsid w:val="00A30D9D"/>
    <w:rsid w:val="00A46F33"/>
    <w:rsid w:val="00A4733B"/>
    <w:rsid w:val="00A54152"/>
    <w:rsid w:val="00A5556F"/>
    <w:rsid w:val="00A6785A"/>
    <w:rsid w:val="00A87722"/>
    <w:rsid w:val="00AA4B9E"/>
    <w:rsid w:val="00AA68ED"/>
    <w:rsid w:val="00AB0442"/>
    <w:rsid w:val="00AB2500"/>
    <w:rsid w:val="00AB38D2"/>
    <w:rsid w:val="00AB6E66"/>
    <w:rsid w:val="00AC4E1F"/>
    <w:rsid w:val="00AC7248"/>
    <w:rsid w:val="00AF0E23"/>
    <w:rsid w:val="00AF191B"/>
    <w:rsid w:val="00AF1A3B"/>
    <w:rsid w:val="00AF4444"/>
    <w:rsid w:val="00B03DA2"/>
    <w:rsid w:val="00B12CD7"/>
    <w:rsid w:val="00B17BAB"/>
    <w:rsid w:val="00B2373F"/>
    <w:rsid w:val="00B23F64"/>
    <w:rsid w:val="00B5040C"/>
    <w:rsid w:val="00B5555F"/>
    <w:rsid w:val="00B66A6F"/>
    <w:rsid w:val="00B74A86"/>
    <w:rsid w:val="00B87410"/>
    <w:rsid w:val="00BA04B6"/>
    <w:rsid w:val="00BA382E"/>
    <w:rsid w:val="00BA6494"/>
    <w:rsid w:val="00BC0FAD"/>
    <w:rsid w:val="00BC26EB"/>
    <w:rsid w:val="00BE0D61"/>
    <w:rsid w:val="00BE650A"/>
    <w:rsid w:val="00BF71E7"/>
    <w:rsid w:val="00C12BB1"/>
    <w:rsid w:val="00C21017"/>
    <w:rsid w:val="00C21F92"/>
    <w:rsid w:val="00C2645F"/>
    <w:rsid w:val="00C40AF3"/>
    <w:rsid w:val="00C44396"/>
    <w:rsid w:val="00C46CFC"/>
    <w:rsid w:val="00C616DE"/>
    <w:rsid w:val="00C6243E"/>
    <w:rsid w:val="00C62B06"/>
    <w:rsid w:val="00C63359"/>
    <w:rsid w:val="00C733E4"/>
    <w:rsid w:val="00C777B3"/>
    <w:rsid w:val="00CB164A"/>
    <w:rsid w:val="00CC44A4"/>
    <w:rsid w:val="00CC7968"/>
    <w:rsid w:val="00CC7BDC"/>
    <w:rsid w:val="00CC7E72"/>
    <w:rsid w:val="00CE6C39"/>
    <w:rsid w:val="00CF26A5"/>
    <w:rsid w:val="00CF6200"/>
    <w:rsid w:val="00D03433"/>
    <w:rsid w:val="00D12DE7"/>
    <w:rsid w:val="00D14254"/>
    <w:rsid w:val="00D20F6B"/>
    <w:rsid w:val="00D26CC2"/>
    <w:rsid w:val="00D35340"/>
    <w:rsid w:val="00D41993"/>
    <w:rsid w:val="00D44BCF"/>
    <w:rsid w:val="00D54F9C"/>
    <w:rsid w:val="00D55CA5"/>
    <w:rsid w:val="00D72C90"/>
    <w:rsid w:val="00D72EA0"/>
    <w:rsid w:val="00D8006B"/>
    <w:rsid w:val="00D9038C"/>
    <w:rsid w:val="00D91EE9"/>
    <w:rsid w:val="00D937D0"/>
    <w:rsid w:val="00D94150"/>
    <w:rsid w:val="00DB5C99"/>
    <w:rsid w:val="00DC39AC"/>
    <w:rsid w:val="00DC549F"/>
    <w:rsid w:val="00DC6734"/>
    <w:rsid w:val="00DE1D15"/>
    <w:rsid w:val="00DE227E"/>
    <w:rsid w:val="00DE55EC"/>
    <w:rsid w:val="00DE57BF"/>
    <w:rsid w:val="00E01FBB"/>
    <w:rsid w:val="00E02834"/>
    <w:rsid w:val="00E15489"/>
    <w:rsid w:val="00E22690"/>
    <w:rsid w:val="00E34FF8"/>
    <w:rsid w:val="00E403CE"/>
    <w:rsid w:val="00E61B40"/>
    <w:rsid w:val="00E707D8"/>
    <w:rsid w:val="00E80F15"/>
    <w:rsid w:val="00E90B9C"/>
    <w:rsid w:val="00E919C6"/>
    <w:rsid w:val="00EA4B1E"/>
    <w:rsid w:val="00EB4605"/>
    <w:rsid w:val="00EB66E9"/>
    <w:rsid w:val="00EB7C1D"/>
    <w:rsid w:val="00ED28E3"/>
    <w:rsid w:val="00EE0BE1"/>
    <w:rsid w:val="00EE12E6"/>
    <w:rsid w:val="00EE1A95"/>
    <w:rsid w:val="00EE20FC"/>
    <w:rsid w:val="00EF6613"/>
    <w:rsid w:val="00EF66FF"/>
    <w:rsid w:val="00EF6EF7"/>
    <w:rsid w:val="00F17478"/>
    <w:rsid w:val="00F2197C"/>
    <w:rsid w:val="00F26477"/>
    <w:rsid w:val="00F42EBE"/>
    <w:rsid w:val="00F571B1"/>
    <w:rsid w:val="00F650A5"/>
    <w:rsid w:val="00F67E8B"/>
    <w:rsid w:val="00F90B74"/>
    <w:rsid w:val="00F9292D"/>
    <w:rsid w:val="00FA76FA"/>
    <w:rsid w:val="00FB1222"/>
    <w:rsid w:val="00FB3823"/>
    <w:rsid w:val="00FB5D22"/>
    <w:rsid w:val="00FB5F15"/>
    <w:rsid w:val="00FB6023"/>
    <w:rsid w:val="00FE34CF"/>
    <w:rsid w:val="00FF0FEB"/>
    <w:rsid w:val="00FF3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BBD2D"/>
  <w14:defaultImageDpi w14:val="32767"/>
  <w15:chartTrackingRefBased/>
  <w15:docId w15:val="{B164B0F1-7107-854C-9090-FD25F9482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012D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223</Words>
  <Characters>7168</Characters>
  <Application>Microsoft Office Word</Application>
  <DocSecurity>0</DocSecurity>
  <Lines>1433</Lines>
  <Paragraphs>1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elling, Stefanie</dc:creator>
  <cp:keywords/>
  <dc:description/>
  <cp:lastModifiedBy>Cauley, Christy E.,MD</cp:lastModifiedBy>
  <cp:revision>4</cp:revision>
  <dcterms:created xsi:type="dcterms:W3CDTF">2025-09-30T17:55:00Z</dcterms:created>
  <dcterms:modified xsi:type="dcterms:W3CDTF">2026-03-23T14:21:00Z</dcterms:modified>
</cp:coreProperties>
</file>